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340" w:type="dxa"/>
        <w:jc w:val="center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99"/>
        <w:gridCol w:w="944"/>
        <w:gridCol w:w="992"/>
        <w:gridCol w:w="993"/>
        <w:gridCol w:w="850"/>
        <w:gridCol w:w="992"/>
        <w:gridCol w:w="993"/>
        <w:gridCol w:w="992"/>
        <w:gridCol w:w="756"/>
        <w:gridCol w:w="945"/>
        <w:gridCol w:w="992"/>
        <w:gridCol w:w="992"/>
      </w:tblGrid>
      <w:tr w:rsidR="00AA1182" w:rsidRPr="005D43A0" w:rsidTr="00AA1182">
        <w:trPr>
          <w:trHeight w:val="270"/>
          <w:jc w:val="center"/>
        </w:trPr>
        <w:tc>
          <w:tcPr>
            <w:tcW w:w="899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:rsidR="002468ED" w:rsidRPr="005D43A0" w:rsidRDefault="002468ED" w:rsidP="002468ED">
            <w:pPr>
              <w:widowControl/>
              <w:ind w:rightChars="68" w:right="143"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sample no.</w:t>
            </w:r>
          </w:p>
        </w:tc>
        <w:tc>
          <w:tcPr>
            <w:tcW w:w="944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 xml:space="preserve">IHC of </w:t>
            </w:r>
            <w:r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anti-NF2</w:t>
            </w:r>
          </w:p>
        </w:tc>
        <w:tc>
          <w:tcPr>
            <w:tcW w:w="992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:rsidR="002468ED" w:rsidRPr="005D43A0" w:rsidRDefault="002468ED" w:rsidP="002468ED">
            <w:pPr>
              <w:widowControl/>
              <w:ind w:rightChars="68" w:right="143"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sample no.</w:t>
            </w:r>
          </w:p>
        </w:tc>
        <w:tc>
          <w:tcPr>
            <w:tcW w:w="993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 xml:space="preserve">IHC of </w:t>
            </w:r>
            <w:r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anti-NF2</w:t>
            </w:r>
          </w:p>
        </w:tc>
        <w:tc>
          <w:tcPr>
            <w:tcW w:w="850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sample no.</w:t>
            </w:r>
          </w:p>
        </w:tc>
        <w:tc>
          <w:tcPr>
            <w:tcW w:w="992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 xml:space="preserve">IHC of </w:t>
            </w:r>
            <w:r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anti-NF2</w:t>
            </w:r>
          </w:p>
        </w:tc>
        <w:tc>
          <w:tcPr>
            <w:tcW w:w="993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:rsidR="002468ED" w:rsidRPr="005D43A0" w:rsidRDefault="002468ED" w:rsidP="002468ED">
            <w:pPr>
              <w:widowControl/>
              <w:ind w:rightChars="68" w:right="143"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sample no.</w:t>
            </w:r>
          </w:p>
        </w:tc>
        <w:tc>
          <w:tcPr>
            <w:tcW w:w="992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 xml:space="preserve">IHC of </w:t>
            </w:r>
            <w:r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anti-NF2</w:t>
            </w:r>
          </w:p>
        </w:tc>
        <w:tc>
          <w:tcPr>
            <w:tcW w:w="756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sample no.</w:t>
            </w:r>
          </w:p>
        </w:tc>
        <w:tc>
          <w:tcPr>
            <w:tcW w:w="945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AA1182" w:rsidRDefault="002468ED" w:rsidP="00AA1182">
            <w:pPr>
              <w:widowControl/>
              <w:ind w:left="-155" w:right="-91"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 xml:space="preserve">IHC of </w:t>
            </w:r>
          </w:p>
          <w:p w:rsidR="002468ED" w:rsidRPr="005D43A0" w:rsidRDefault="002468ED" w:rsidP="00AA1182">
            <w:pPr>
              <w:widowControl/>
              <w:ind w:left="-155" w:right="-91"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anti-NF2</w:t>
            </w:r>
          </w:p>
        </w:tc>
        <w:tc>
          <w:tcPr>
            <w:tcW w:w="992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2468ED" w:rsidRPr="005D43A0" w:rsidRDefault="002468ED" w:rsidP="002468ED">
            <w:pPr>
              <w:widowControl/>
              <w:ind w:rightChars="68" w:right="143"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sample no.</w:t>
            </w:r>
          </w:p>
        </w:tc>
        <w:tc>
          <w:tcPr>
            <w:tcW w:w="992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 xml:space="preserve">IHC of </w:t>
            </w:r>
            <w:r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anti-NF2</w:t>
            </w:r>
          </w:p>
        </w:tc>
        <w:bookmarkStart w:id="0" w:name="_GoBack"/>
        <w:bookmarkEnd w:id="0"/>
      </w:tr>
      <w:tr w:rsidR="00AA1182" w:rsidRPr="005D43A0" w:rsidTr="00AA1182">
        <w:trPr>
          <w:trHeight w:val="237"/>
          <w:jc w:val="center"/>
        </w:trPr>
        <w:tc>
          <w:tcPr>
            <w:tcW w:w="89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T01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bottom"/>
          </w:tcPr>
          <w:p w:rsidR="002468ED" w:rsidRDefault="002468ED" w:rsidP="002468ED">
            <w:pPr>
              <w:widowControl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T15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8ED" w:rsidRDefault="002468ED" w:rsidP="002468ED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T29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bottom"/>
          </w:tcPr>
          <w:p w:rsidR="002468ED" w:rsidRDefault="002468ED" w:rsidP="002468ED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+++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T43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8ED" w:rsidRDefault="002468ED" w:rsidP="002468ED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+++</w:t>
            </w:r>
          </w:p>
        </w:tc>
        <w:tc>
          <w:tcPr>
            <w:tcW w:w="75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T57</w:t>
            </w:r>
          </w:p>
        </w:tc>
        <w:tc>
          <w:tcPr>
            <w:tcW w:w="94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bottom"/>
          </w:tcPr>
          <w:p w:rsidR="002468ED" w:rsidRDefault="002468ED" w:rsidP="002468ED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N1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AA1182" w:rsidRPr="005D43A0" w:rsidTr="00AA1182">
        <w:trPr>
          <w:trHeight w:val="27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T0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468ED" w:rsidRDefault="002468ED" w:rsidP="002468ED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++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T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8ED" w:rsidRDefault="002468ED" w:rsidP="002468ED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+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T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468ED" w:rsidRDefault="002468ED" w:rsidP="002468ED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+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T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8ED" w:rsidRDefault="002468ED" w:rsidP="002468ED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+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T5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468ED" w:rsidRDefault="002468ED" w:rsidP="002468ED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++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N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AA1182" w:rsidRPr="005D43A0" w:rsidTr="00AA1182">
        <w:trPr>
          <w:trHeight w:val="27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T0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468ED" w:rsidRDefault="002468ED" w:rsidP="002468ED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++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T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8ED" w:rsidRDefault="002468ED" w:rsidP="002468ED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T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468ED" w:rsidRDefault="002468ED" w:rsidP="002468ED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+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T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8ED" w:rsidRDefault="002468ED" w:rsidP="002468ED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T5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468ED" w:rsidRDefault="002468ED" w:rsidP="002468ED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+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N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AA1182" w:rsidRPr="005D43A0" w:rsidTr="00AA1182">
        <w:trPr>
          <w:trHeight w:val="27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T0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468ED" w:rsidRDefault="002468ED" w:rsidP="002468ED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++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T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8ED" w:rsidRDefault="002468ED" w:rsidP="002468ED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T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468ED" w:rsidRDefault="002468ED" w:rsidP="002468ED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T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8ED" w:rsidRDefault="002468ED" w:rsidP="002468ED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T6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468ED" w:rsidRDefault="002468ED" w:rsidP="002468ED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N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AA1182" w:rsidRPr="005D43A0" w:rsidTr="00AA1182">
        <w:trPr>
          <w:trHeight w:val="27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T0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468ED" w:rsidRDefault="002468ED" w:rsidP="002468ED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++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T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8ED" w:rsidRDefault="002468ED" w:rsidP="002468ED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T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468ED" w:rsidRDefault="002468ED" w:rsidP="002468ED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T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8ED" w:rsidRDefault="002468ED" w:rsidP="002468ED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++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T6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468ED" w:rsidRDefault="002468ED" w:rsidP="002468ED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+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N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AA1182" w:rsidRPr="005D43A0" w:rsidTr="00AA1182">
        <w:trPr>
          <w:trHeight w:val="27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T0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468ED" w:rsidRDefault="002468ED" w:rsidP="002468ED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++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T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8ED" w:rsidRDefault="002468ED" w:rsidP="002468ED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T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468ED" w:rsidRDefault="002468ED" w:rsidP="002468ED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T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8ED" w:rsidRDefault="002468ED" w:rsidP="002468ED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T6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468ED" w:rsidRDefault="002468ED" w:rsidP="002468ED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+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N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AA1182" w:rsidRPr="005D43A0" w:rsidTr="00AA1182">
        <w:trPr>
          <w:trHeight w:val="27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T0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468ED" w:rsidRDefault="002468ED" w:rsidP="002468ED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+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T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8ED" w:rsidRDefault="002468ED" w:rsidP="002468ED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++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T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468ED" w:rsidRDefault="002468ED" w:rsidP="002468ED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T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8ED" w:rsidRDefault="002468ED" w:rsidP="002468ED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T6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468ED" w:rsidRDefault="002468ED" w:rsidP="002468ED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N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468ED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AA1182" w:rsidRPr="005D43A0" w:rsidTr="00AA1182">
        <w:trPr>
          <w:trHeight w:val="27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T0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468ED" w:rsidRDefault="002468ED" w:rsidP="002468ED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T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8ED" w:rsidRDefault="002468ED" w:rsidP="002468ED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++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T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468ED" w:rsidRDefault="002468ED" w:rsidP="002468ED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T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8ED" w:rsidRDefault="002468ED" w:rsidP="002468ED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++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T6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468ED" w:rsidRDefault="002468ED" w:rsidP="002468ED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++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N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AA1182" w:rsidRPr="005D43A0" w:rsidTr="00AA1182">
        <w:trPr>
          <w:trHeight w:val="27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T0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468ED" w:rsidRDefault="002468ED" w:rsidP="002468ED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+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T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8ED" w:rsidRDefault="002468ED" w:rsidP="002468ED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++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T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468ED" w:rsidRDefault="002468ED" w:rsidP="002468ED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T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8ED" w:rsidRDefault="002468ED" w:rsidP="002468ED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T6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468ED" w:rsidRDefault="002468ED" w:rsidP="002468ED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N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AA1182" w:rsidRPr="005D43A0" w:rsidTr="00AA1182">
        <w:trPr>
          <w:trHeight w:val="27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T1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468ED" w:rsidRDefault="002468ED" w:rsidP="002468ED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T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8ED" w:rsidRDefault="002468ED" w:rsidP="002468ED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+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T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468ED" w:rsidRDefault="002468ED" w:rsidP="002468ED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T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8ED" w:rsidRDefault="002468ED" w:rsidP="002468ED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+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T6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468ED" w:rsidRDefault="002468ED" w:rsidP="002468ED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++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N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AA1182" w:rsidRPr="005D43A0" w:rsidTr="00AA1182">
        <w:trPr>
          <w:trHeight w:val="27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T1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468ED" w:rsidRDefault="002468ED" w:rsidP="002468ED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+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T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8ED" w:rsidRDefault="002468ED" w:rsidP="002468ED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++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T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468ED" w:rsidRDefault="002468ED" w:rsidP="002468ED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T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8ED" w:rsidRDefault="002468ED" w:rsidP="002468ED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T6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468ED" w:rsidRDefault="002468ED" w:rsidP="002468ED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+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Theme="minorEastAsia" w:hAnsiTheme="minorEastAsia" w:cs="Times New Roman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AA1182" w:rsidRPr="005D43A0" w:rsidTr="00AA1182">
        <w:trPr>
          <w:trHeight w:val="27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T1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468ED" w:rsidRDefault="002468ED" w:rsidP="002468ED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T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8ED" w:rsidRDefault="002468ED" w:rsidP="002468ED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++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T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468ED" w:rsidRDefault="002468ED" w:rsidP="002468ED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T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8ED" w:rsidRDefault="002468ED" w:rsidP="002468ED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T6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468ED" w:rsidRDefault="002468ED" w:rsidP="002468ED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+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Theme="minorEastAsia" w:hAnsiTheme="minorEastAsia" w:cs="Times New Roman" w:hint="eastAsia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AA1182" w:rsidRPr="005D43A0" w:rsidTr="00AA1182">
        <w:trPr>
          <w:trHeight w:val="27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T1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468ED" w:rsidRDefault="002468ED" w:rsidP="002468ED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T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8ED" w:rsidRDefault="002468ED" w:rsidP="002468ED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T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468ED" w:rsidRDefault="002468ED" w:rsidP="002468ED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++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T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8ED" w:rsidRDefault="002468ED" w:rsidP="002468ED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++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T6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468ED" w:rsidRDefault="002468ED" w:rsidP="002468ED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+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N1</w:t>
            </w:r>
            <w:r>
              <w:rPr>
                <w:rFonts w:asciiTheme="minorEastAsia" w:hAnsiTheme="minorEastAsia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AA1182" w:rsidRPr="005D43A0" w:rsidTr="00AA1182">
        <w:trPr>
          <w:trHeight w:val="27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T1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468ED" w:rsidRDefault="002468ED" w:rsidP="002468ED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+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T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8ED" w:rsidRDefault="002468ED" w:rsidP="002468ED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+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T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468ED" w:rsidRDefault="002468ED" w:rsidP="002468ED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++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T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8ED" w:rsidRDefault="002468ED" w:rsidP="002468ED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T7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468ED" w:rsidRDefault="002468ED" w:rsidP="002468ED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+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A1182" w:rsidRPr="005D43A0" w:rsidTr="00AA1182">
        <w:trPr>
          <w:trHeight w:val="270"/>
          <w:jc w:val="center"/>
        </w:trPr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468ED" w:rsidRDefault="002468ED" w:rsidP="002468ED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468ED" w:rsidRDefault="002468ED" w:rsidP="002468ED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468ED" w:rsidRDefault="002468ED" w:rsidP="002468ED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468ED" w:rsidRDefault="002468ED" w:rsidP="002468ED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468ED" w:rsidRDefault="002468ED" w:rsidP="002468ED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468ED" w:rsidRDefault="002468ED" w:rsidP="002468ED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68ED" w:rsidRPr="005D43A0" w:rsidRDefault="002468ED" w:rsidP="002468ED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C43A88" w:rsidRDefault="002C1127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0BC29E7" wp14:editId="3DA05770">
                <wp:simplePos x="0" y="0"/>
                <wp:positionH relativeFrom="margin">
                  <wp:posOffset>609600</wp:posOffset>
                </wp:positionH>
                <wp:positionV relativeFrom="paragraph">
                  <wp:posOffset>57150</wp:posOffset>
                </wp:positionV>
                <wp:extent cx="4297680" cy="487680"/>
                <wp:effectExtent l="0" t="0" r="0" b="7620"/>
                <wp:wrapNone/>
                <wp:docPr id="1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97680" cy="4876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3E7D01" w:rsidRPr="0065447E" w:rsidRDefault="009271DB" w:rsidP="002C1127">
                            <w:pPr>
                              <w:jc w:val="left"/>
                              <w:rPr>
                                <w:sz w:val="24"/>
                                <w:szCs w:val="24"/>
                              </w:rPr>
                            </w:pPr>
                            <w:r w:rsidRPr="0065447E">
                              <w:rPr>
                                <w:rFonts w:hint="eastAsia"/>
                                <w:sz w:val="24"/>
                                <w:szCs w:val="24"/>
                              </w:rPr>
                              <w:t>N=normal tissue; T=tumor tissue;</w:t>
                            </w:r>
                            <w:r w:rsidR="003E7D01" w:rsidRPr="0065447E">
                              <w:rPr>
                                <w:rFonts w:hint="eastAsia"/>
                                <w:sz w:val="24"/>
                                <w:szCs w:val="24"/>
                              </w:rPr>
                              <w:t xml:space="preserve"> IHC=immunohistochemistry;</w:t>
                            </w:r>
                          </w:p>
                          <w:p w:rsidR="008B100B" w:rsidRPr="0065447E" w:rsidRDefault="009271DB" w:rsidP="002C1127">
                            <w:pPr>
                              <w:jc w:val="left"/>
                              <w:rPr>
                                <w:sz w:val="24"/>
                                <w:szCs w:val="24"/>
                              </w:rPr>
                            </w:pPr>
                            <w:r w:rsidRPr="0065447E">
                              <w:rPr>
                                <w:rFonts w:asciiTheme="minorEastAsia" w:hAnsiTheme="minorEastAsia" w:hint="eastAsia"/>
                                <w:sz w:val="24"/>
                                <w:szCs w:val="24"/>
                              </w:rPr>
                              <w:t xml:space="preserve">- </w:t>
                            </w:r>
                            <w:r w:rsidRPr="0065447E">
                              <w:rPr>
                                <w:rFonts w:hint="eastAsia"/>
                                <w:sz w:val="24"/>
                                <w:szCs w:val="24"/>
                              </w:rPr>
                              <w:t>=no stain; + =weak stain; ++ =moderate stain; +++ =strong stai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30BC29E7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48pt;margin-top:4.5pt;width:338.4pt;height:38.4pt;z-index:251661312;visibility:visible;mso-wrap-style:square;mso-width-percent:0;mso-height-percent:20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" filled="f" stroked="f">
                <v:textbox style="mso-fit-shape-to-text:t">
                  <w:txbxContent>
                    <w:p w:rsidR="003E7D01" w:rsidRPr="0065447E" w:rsidRDefault="009271DB" w:rsidP="002C1127">
                      <w:pPr>
                        <w:jc w:val="left"/>
                        <w:rPr>
                          <w:sz w:val="24"/>
                          <w:szCs w:val="24"/>
                        </w:rPr>
                      </w:pPr>
                      <w:r w:rsidRPr="0065447E">
                        <w:rPr>
                          <w:rFonts w:hint="eastAsia"/>
                          <w:sz w:val="24"/>
                          <w:szCs w:val="24"/>
                        </w:rPr>
                        <w:t>N=normal tissue; T=tumor tissue;</w:t>
                      </w:r>
                      <w:r w:rsidR="003E7D01" w:rsidRPr="0065447E">
                        <w:rPr>
                          <w:rFonts w:hint="eastAsia"/>
                          <w:sz w:val="24"/>
                          <w:szCs w:val="24"/>
                        </w:rPr>
                        <w:t xml:space="preserve"> IHC=immunohistochemistry;</w:t>
                      </w:r>
                    </w:p>
                    <w:p w:rsidR="008B100B" w:rsidRPr="0065447E" w:rsidRDefault="009271DB" w:rsidP="002C1127">
                      <w:pPr>
                        <w:jc w:val="left"/>
                        <w:rPr>
                          <w:sz w:val="24"/>
                          <w:szCs w:val="24"/>
                        </w:rPr>
                      </w:pPr>
                      <w:r w:rsidRPr="0065447E">
                        <w:rPr>
                          <w:rFonts w:asciiTheme="minorEastAsia" w:hAnsiTheme="minorEastAsia" w:hint="eastAsia"/>
                          <w:sz w:val="24"/>
                          <w:szCs w:val="24"/>
                        </w:rPr>
                        <w:t xml:space="preserve">- </w:t>
                      </w:r>
                      <w:r w:rsidRPr="0065447E">
                        <w:rPr>
                          <w:rFonts w:hint="eastAsia"/>
                          <w:sz w:val="24"/>
                          <w:szCs w:val="24"/>
                        </w:rPr>
                        <w:t>=no stain; + =weak stain; ++ =moderate stain; +++ =strong stai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5E2A40">
        <w:rPr>
          <w:rFonts w:asciiTheme="minorEastAsia" w:hAnsiTheme="minorEastAsia" w:cs="Times New Roman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3F75C2A" wp14:editId="539792BF">
                <wp:simplePos x="0" y="0"/>
                <wp:positionH relativeFrom="margin">
                  <wp:align>center</wp:align>
                </wp:positionH>
                <wp:positionV relativeFrom="paragraph">
                  <wp:posOffset>-3897630</wp:posOffset>
                </wp:positionV>
                <wp:extent cx="5774055" cy="487680"/>
                <wp:effectExtent l="0" t="0" r="0" b="7620"/>
                <wp:wrapNone/>
                <wp:docPr id="2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74055" cy="4876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C75AE" w:rsidRPr="0070438F" w:rsidRDefault="002468ED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Suppl</w:t>
                            </w:r>
                            <w:r w:rsidR="0065447E">
                              <w:rPr>
                                <w:b/>
                                <w:sz w:val="24"/>
                                <w:szCs w:val="24"/>
                              </w:rPr>
                              <w:t>emental</w:t>
                            </w:r>
                            <w:r w:rsidR="003C3047">
                              <w:rPr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5C75AE" w:rsidRPr="007811A4">
                              <w:rPr>
                                <w:rFonts w:hint="eastAsia"/>
                                <w:b/>
                                <w:sz w:val="24"/>
                                <w:szCs w:val="24"/>
                              </w:rPr>
                              <w:t>Table 1</w:t>
                            </w:r>
                            <w:r w:rsidR="005C75AE" w:rsidRPr="008B100B">
                              <w:rPr>
                                <w:rFonts w:hint="eastAsia"/>
                                <w:b/>
                              </w:rPr>
                              <w:t xml:space="preserve"> </w:t>
                            </w:r>
                            <w:r w:rsidR="005C75AE" w:rsidRPr="007811A4">
                              <w:rPr>
                                <w:rFonts w:hint="eastAsia"/>
                                <w:sz w:val="24"/>
                                <w:szCs w:val="24"/>
                              </w:rPr>
                              <w:t xml:space="preserve">Immunohistochemistry findings from </w:t>
                            </w:r>
                            <w:r w:rsidR="00C048A5">
                              <w:rPr>
                                <w:sz w:val="24"/>
                                <w:szCs w:val="24"/>
                              </w:rPr>
                              <w:t xml:space="preserve">human </w:t>
                            </w:r>
                            <w:r w:rsidR="005707D8" w:rsidRPr="007811A4">
                              <w:rPr>
                                <w:sz w:val="24"/>
                                <w:szCs w:val="24"/>
                              </w:rPr>
                              <w:t>malignant pleural mesothelioma</w:t>
                            </w:r>
                            <w:r w:rsidR="0070438F"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5C75AE" w:rsidRPr="007811A4">
                              <w:rPr>
                                <w:rFonts w:hint="eastAsia"/>
                                <w:sz w:val="24"/>
                                <w:szCs w:val="24"/>
                              </w:rPr>
                              <w:t>sampl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53F75C2A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7" type="#_x0000_t202" style="position:absolute;left:0;text-align:left;margin-left:0;margin-top:-306.9pt;width:454.65pt;height:38.4pt;z-index:251663360;visibility:visible;mso-wrap-style:square;mso-width-percent:0;mso-height-percent:20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" filled="f" stroked="f">
                <v:textbox style="mso-fit-shape-to-text:t">
                  <w:txbxContent>
                    <w:p w:rsidR="005C75AE" w:rsidRPr="0070438F" w:rsidRDefault="002468ED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Suppl</w:t>
                      </w:r>
                      <w:r w:rsidR="0065447E">
                        <w:rPr>
                          <w:b/>
                          <w:sz w:val="24"/>
                          <w:szCs w:val="24"/>
                        </w:rPr>
                        <w:t>emental</w:t>
                      </w:r>
                      <w:r w:rsidR="003C3047">
                        <w:rPr>
                          <w:b/>
                          <w:sz w:val="24"/>
                          <w:szCs w:val="24"/>
                        </w:rPr>
                        <w:t xml:space="preserve"> </w:t>
                      </w:r>
                      <w:r w:rsidR="005C75AE" w:rsidRPr="007811A4">
                        <w:rPr>
                          <w:rFonts w:hint="eastAsia"/>
                          <w:b/>
                          <w:sz w:val="24"/>
                          <w:szCs w:val="24"/>
                        </w:rPr>
                        <w:t>Table 1</w:t>
                      </w:r>
                      <w:r w:rsidR="005C75AE" w:rsidRPr="008B100B">
                        <w:rPr>
                          <w:rFonts w:hint="eastAsia"/>
                          <w:b/>
                        </w:rPr>
                        <w:t xml:space="preserve"> </w:t>
                      </w:r>
                      <w:r w:rsidR="005C75AE" w:rsidRPr="007811A4">
                        <w:rPr>
                          <w:rFonts w:hint="eastAsia"/>
                          <w:sz w:val="24"/>
                          <w:szCs w:val="24"/>
                        </w:rPr>
                        <w:t xml:space="preserve">Immunohistochemistry findings from </w:t>
                      </w:r>
                      <w:r w:rsidR="00C048A5">
                        <w:rPr>
                          <w:sz w:val="24"/>
                          <w:szCs w:val="24"/>
                        </w:rPr>
                        <w:t xml:space="preserve">human </w:t>
                      </w:r>
                      <w:r w:rsidR="005707D8" w:rsidRPr="007811A4">
                        <w:rPr>
                          <w:sz w:val="24"/>
                          <w:szCs w:val="24"/>
                        </w:rPr>
                        <w:t>malignant pleural mesothelioma</w:t>
                      </w:r>
                      <w:r w:rsidR="0070438F">
                        <w:rPr>
                          <w:sz w:val="24"/>
                          <w:szCs w:val="24"/>
                        </w:rPr>
                        <w:t xml:space="preserve"> </w:t>
                      </w:r>
                      <w:r w:rsidR="005C75AE" w:rsidRPr="007811A4">
                        <w:rPr>
                          <w:rFonts w:hint="eastAsia"/>
                          <w:sz w:val="24"/>
                          <w:szCs w:val="24"/>
                        </w:rPr>
                        <w:t>sample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C43A88" w:rsidSect="00C43A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C24DA" w:rsidRDefault="006C24DA" w:rsidP="007F297D">
      <w:r>
        <w:separator/>
      </w:r>
    </w:p>
  </w:endnote>
  <w:endnote w:type="continuationSeparator" w:id="0">
    <w:p w:rsidR="006C24DA" w:rsidRDefault="006C24DA" w:rsidP="007F29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C24DA" w:rsidRDefault="006C24DA" w:rsidP="007F297D">
      <w:r>
        <w:separator/>
      </w:r>
    </w:p>
  </w:footnote>
  <w:footnote w:type="continuationSeparator" w:id="0">
    <w:p w:rsidR="006C24DA" w:rsidRDefault="006C24DA" w:rsidP="007F29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6C47"/>
    <w:rsid w:val="000055E4"/>
    <w:rsid w:val="00017BF9"/>
    <w:rsid w:val="000238FC"/>
    <w:rsid w:val="00052CFA"/>
    <w:rsid w:val="00067FEA"/>
    <w:rsid w:val="000701A6"/>
    <w:rsid w:val="00133472"/>
    <w:rsid w:val="00161EDF"/>
    <w:rsid w:val="001A0A72"/>
    <w:rsid w:val="001B3868"/>
    <w:rsid w:val="001D39FE"/>
    <w:rsid w:val="001E284D"/>
    <w:rsid w:val="002468ED"/>
    <w:rsid w:val="00290B31"/>
    <w:rsid w:val="002C1127"/>
    <w:rsid w:val="002D52E9"/>
    <w:rsid w:val="002E1189"/>
    <w:rsid w:val="0030732E"/>
    <w:rsid w:val="00326C47"/>
    <w:rsid w:val="00353BCC"/>
    <w:rsid w:val="0035686E"/>
    <w:rsid w:val="00361146"/>
    <w:rsid w:val="00374090"/>
    <w:rsid w:val="003C3047"/>
    <w:rsid w:val="003E7D01"/>
    <w:rsid w:val="0042663D"/>
    <w:rsid w:val="004B65E3"/>
    <w:rsid w:val="004F2971"/>
    <w:rsid w:val="00500AEF"/>
    <w:rsid w:val="00556DDB"/>
    <w:rsid w:val="005707D8"/>
    <w:rsid w:val="005C75AE"/>
    <w:rsid w:val="005D43A0"/>
    <w:rsid w:val="005E2A40"/>
    <w:rsid w:val="0065447E"/>
    <w:rsid w:val="006C24DA"/>
    <w:rsid w:val="0070438F"/>
    <w:rsid w:val="007811A4"/>
    <w:rsid w:val="00797B9D"/>
    <w:rsid w:val="007C07BE"/>
    <w:rsid w:val="007F297D"/>
    <w:rsid w:val="00850EEA"/>
    <w:rsid w:val="0085747D"/>
    <w:rsid w:val="008B100B"/>
    <w:rsid w:val="009153ED"/>
    <w:rsid w:val="009271DB"/>
    <w:rsid w:val="00944D27"/>
    <w:rsid w:val="009C1B4B"/>
    <w:rsid w:val="00A1063A"/>
    <w:rsid w:val="00A57BE0"/>
    <w:rsid w:val="00AA1182"/>
    <w:rsid w:val="00AF2525"/>
    <w:rsid w:val="00AF5F8F"/>
    <w:rsid w:val="00B32617"/>
    <w:rsid w:val="00B91AE2"/>
    <w:rsid w:val="00B97687"/>
    <w:rsid w:val="00BB0873"/>
    <w:rsid w:val="00BB7EF6"/>
    <w:rsid w:val="00C048A5"/>
    <w:rsid w:val="00C05650"/>
    <w:rsid w:val="00C43A88"/>
    <w:rsid w:val="00C72BDD"/>
    <w:rsid w:val="00C77387"/>
    <w:rsid w:val="00C8012C"/>
    <w:rsid w:val="00CA149B"/>
    <w:rsid w:val="00D14A94"/>
    <w:rsid w:val="00D33F0E"/>
    <w:rsid w:val="00D74BE0"/>
    <w:rsid w:val="00DC0002"/>
    <w:rsid w:val="00DE01A4"/>
    <w:rsid w:val="00DE5C57"/>
    <w:rsid w:val="00F02F4E"/>
    <w:rsid w:val="00F6321E"/>
    <w:rsid w:val="00FD33BF"/>
    <w:rsid w:val="00FE3652"/>
    <w:rsid w:val="00FF5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23720F2-9450-4E74-B5DB-FAF5A16D5C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43A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F29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F297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F29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F29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558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1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6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CFDCD60-DA72-4DD8-A208-A52097D0D0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10</Words>
  <Characters>633</Characters>
  <Application>Microsoft Office Word</Application>
  <DocSecurity>0</DocSecurity>
  <Lines>5</Lines>
  <Paragraphs>1</Paragraphs>
  <ScaleCrop>false</ScaleCrop>
  <Company>MS</Company>
  <LinksUpToDate>false</LinksUpToDate>
  <CharactersWithSpaces>7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-</dc:creator>
  <cp:lastModifiedBy>miao jinbai</cp:lastModifiedBy>
  <cp:revision>8</cp:revision>
  <dcterms:created xsi:type="dcterms:W3CDTF">2019-09-13T01:17:00Z</dcterms:created>
  <dcterms:modified xsi:type="dcterms:W3CDTF">2019-09-30T07:44:00Z</dcterms:modified>
</cp:coreProperties>
</file>